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68" w:hanging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UESTIONARIO SOBRE ENFERMEDAD TIROIDEA</w:t>
      </w:r>
    </w:p>
    <w:p>
      <w:pPr>
        <w:pStyle w:val="Normal"/>
        <w:spacing w:lineRule="auto" w:line="240" w:before="0" w:after="0"/>
        <w:ind w:left="68" w:hanging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¿Alguna vez ha recibido tratamiento para enfermedad tiroidea en el pasado? </w:t>
      </w:r>
      <w:r>
        <w:rPr>
          <w:rFonts w:cs="Arial" w:ascii="Arial" w:hAnsi="Arial"/>
          <w:i/>
        </w:rPr>
        <w:t>(Have you ever received treatment for any thyroid condition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Fue esta enfermedad llamada enfermedad de Graves? (</w:t>
      </w:r>
      <w:r>
        <w:rPr>
          <w:rFonts w:cs="Arial" w:ascii="Arial" w:hAnsi="Arial"/>
          <w:i/>
        </w:rPr>
        <w:t>Was this condition called Graves Disease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Fue esta enfermedad llamada enfermedad de Hashimoto? (</w:t>
      </w:r>
      <w:r>
        <w:rPr>
          <w:rFonts w:cs="Arial" w:ascii="Arial" w:hAnsi="Arial"/>
          <w:i/>
        </w:rPr>
        <w:t>Was this condition called Hashimoto disease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Fue esta enfermedad llamada hipertiroidismo? (</w:t>
      </w:r>
      <w:r>
        <w:rPr>
          <w:rFonts w:cs="Arial" w:ascii="Arial" w:hAnsi="Arial"/>
          <w:i/>
        </w:rPr>
        <w:t>Was this condition called hyperthyroidism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Fue esta enfermedad llamada hipotiroidismo? (</w:t>
      </w:r>
      <w:r>
        <w:rPr>
          <w:rFonts w:cs="Arial" w:ascii="Arial" w:hAnsi="Arial"/>
          <w:i/>
        </w:rPr>
        <w:t>Was this condition called hipothyroidism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Alguna vez tomó levotiroxina? (</w:t>
      </w:r>
      <w:r>
        <w:rPr>
          <w:rFonts w:cs="Arial" w:ascii="Arial" w:hAnsi="Arial"/>
          <w:i/>
        </w:rPr>
        <w:t>Have you ever been prescribed Levothyroxine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Si tomó ¿Qué dosis le dieron? (</w:t>
      </w:r>
      <w:r>
        <w:rPr>
          <w:rFonts w:cs="Arial" w:ascii="Arial" w:hAnsi="Arial"/>
          <w:i/>
        </w:rPr>
        <w:t>If yes, do you remember the dosage?)</w:t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Alguna vez tomó propiltiouracilo? (</w:t>
      </w:r>
      <w:r>
        <w:rPr>
          <w:rFonts w:cs="Arial" w:ascii="Arial" w:hAnsi="Arial"/>
          <w:i/>
        </w:rPr>
        <w:t>Have you ever been prescribed propylthiouracil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Si tomó ¿Qué dosis le dieron? (</w:t>
      </w:r>
      <w:r>
        <w:rPr>
          <w:rFonts w:cs="Arial" w:ascii="Arial" w:hAnsi="Arial"/>
          <w:i/>
        </w:rPr>
        <w:t>If yes, do you remember the dosage?)</w:t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Alguna vez tomó metimazol? (</w:t>
      </w:r>
      <w:r>
        <w:rPr>
          <w:rFonts w:cs="Arial" w:ascii="Arial" w:hAnsi="Arial"/>
          <w:i/>
        </w:rPr>
        <w:t>Have you ever been prescribed methimazole?</w:t>
      </w:r>
      <w:r>
        <w:rPr>
          <w:rFonts w:cs="Arial" w:ascii="Arial" w:hAnsi="Arial"/>
        </w:rPr>
        <w:t>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Si tomó ¿Qué dosis le dieron? (</w:t>
      </w:r>
      <w:r>
        <w:rPr>
          <w:rFonts w:cs="Arial" w:ascii="Arial" w:hAnsi="Arial"/>
          <w:i/>
        </w:rPr>
        <w:t>If yes, do you remember the dosage?)</w:t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Alguna vez recibió terapia con radiaciones para la tiroides? (</w:t>
      </w:r>
      <w:r>
        <w:rPr>
          <w:rFonts w:cs="Arial" w:ascii="Arial" w:hAnsi="Arial"/>
          <w:i/>
        </w:rPr>
        <w:t>Have you ever received radiation therapy on your thyroides?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Alguna vez le realizaron una cirugía de tiroides? (</w:t>
      </w:r>
      <w:r>
        <w:rPr>
          <w:rFonts w:cs="Arial" w:ascii="Arial" w:hAnsi="Arial"/>
          <w:i/>
        </w:rPr>
        <w:t>Did you undergo thyroid surgery?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Quién es su médico de cabecera y en que Institución médica trabaja? (</w:t>
      </w:r>
      <w:r>
        <w:rPr>
          <w:rFonts w:cs="Arial" w:ascii="Arial" w:hAnsi="Arial"/>
          <w:i/>
        </w:rPr>
        <w:t>What is the contact information of your primary care physician?)</w:t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Tiene algún familiar con enfermedad tiroidea? (</w:t>
      </w:r>
      <w:r>
        <w:rPr>
          <w:rFonts w:cs="Arial" w:ascii="Arial" w:hAnsi="Arial"/>
          <w:i/>
        </w:rPr>
        <w:t>Do you have any relatives with thyroid conditions?)</w:t>
      </w:r>
    </w:p>
    <w:tbl>
      <w:tblPr>
        <w:tblW w:w="255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212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í (Yes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426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(No)</w:t>
            </w:r>
          </w:p>
        </w:tc>
      </w:tr>
    </w:tbl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Si tiene un familiar ¿Qué grado de parentesco tiene? </w:t>
      </w:r>
      <w:r>
        <w:rPr>
          <w:rFonts w:cs="Arial" w:ascii="Arial" w:hAnsi="Arial"/>
          <w:i/>
        </w:rPr>
        <w:t>(If yes, can you specify which?)</w:t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spacing w:lineRule="auto" w:line="240" w:before="0" w:after="0"/>
        <w:ind w:left="42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426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¿A qué edad le diagnosticaron cualquiera de las anteriores? (</w:t>
      </w:r>
      <w:r>
        <w:rPr>
          <w:rFonts w:cs="Arial" w:ascii="Arial" w:hAnsi="Arial"/>
          <w:i/>
        </w:rPr>
        <w:t>At what age where you diagnosed with thyroid conditions?)</w:t>
      </w:r>
    </w:p>
    <w:p>
      <w:pPr>
        <w:pStyle w:val="Normal"/>
        <w:spacing w:lineRule="auto" w:line="240" w:before="0" w:after="0"/>
        <w:ind w:left="6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spacing w:lineRule="auto" w:line="240" w:before="0" w:after="0"/>
        <w:ind w:left="68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68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UESTIONARIO SOBRE OTRAS ENFERMEDADES AUTOINMUNES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/>
        <w:t>1. ¿Alguna vez le diagnosticaron Lupus, o Lupus Eritematoso sistémico</w:t>
        <w:tab/>
        <w:t>Sí (Yes)</w:t>
        <w:tab/>
        <w:t>No (No)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Lupus or systemic lupus erythematosu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2. ¿Alguna vez le diagnosticaron Artritis Reumatoidea</w:t>
        <w:tab/>
        <w:t>Sí (Yes)</w:t>
        <w:tab/>
        <w:t>No (No)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Reumathoid Arthrit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3. ¿Si tiene Artritis Reumatoidea: que tratamiento recibe/recibió? </w:t>
      </w:r>
    </w:p>
    <w:p>
      <w:pPr>
        <w:pStyle w:val="Normal"/>
        <w:rPr>
          <w:i/>
          <w:i/>
        </w:rPr>
      </w:pPr>
      <w:r>
        <w:rPr>
          <w:i/>
        </w:rPr>
        <w:t>(If you did, what treatment did you receiv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4. ¿Alguna vez fue diagnosticado con diabetes?</w:t>
        <w:tab/>
        <w:t>Sí (Yes)</w:t>
        <w:tab/>
        <w:t>No (No)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Diabete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5. ¿Si contestó que sí, a que edad fue diagnósticado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6. ¿Qué tratamiento recibe/recibió para su diabetes?</w:t>
      </w:r>
    </w:p>
    <w:p>
      <w:pPr>
        <w:pStyle w:val="Normal"/>
        <w:rPr>
          <w:i/>
          <w:i/>
        </w:rPr>
      </w:pPr>
      <w:r>
        <w:rPr>
          <w:i/>
        </w:rPr>
        <w:t>(If you did, what treatment did you received for your diabete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7. ¿Alguna vez fue diagnósticado con Asma?</w:t>
        <w:tab/>
        <w:t>Sí (Yes)</w:t>
        <w:tab/>
        <w:t>No (No)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Asthma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8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9. ¿Cuándo tuvo su última crisis asmática? </w:t>
      </w:r>
    </w:p>
    <w:p>
      <w:pPr>
        <w:pStyle w:val="Normal"/>
        <w:rPr>
          <w:i/>
          <w:i/>
        </w:rPr>
      </w:pPr>
      <w:r>
        <w:rPr/>
        <w:t>(</w:t>
      </w:r>
      <w:r>
        <w:rPr>
          <w:i/>
        </w:rPr>
        <w:t xml:space="preserve">When did you have your last asthma exacerbation?)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10. ¿Qué tratamiento recibe/recibió para su asma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asthma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1. ¿Alguna vez fue diagnosticado con psoriasis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psorias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2. ¿A qué edad se la diagnosticaron?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13. ¿Qué tratamiento recibe/recibió para su psoriasis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psorias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4. ¿Alguna vez fue diagnosticado con colitis ulcerosa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Ulcerative Colit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5. ¿A qué edad se la diagnosticaron? ……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16. ¿Qué tratamiento recibe/recibió para su colitis ulcerosa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ulcerative colit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17. ¿Alguna vez fue diagnosticado con enfermedad de Crohn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Crohn’s disease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18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19. ¿Qué tratamiento recibe/recibió para su enfermedad de Crohn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Crohn’s disease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20. ¿Alguna vez fue diagnosticado con enfermedad celíaca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Celiac disease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21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22. ¿Cumple con Dieta libre de Gluten? </w:t>
        <w:tab/>
        <w:t>Sí (Yes)</w:t>
        <w:tab/>
        <w:t>No (No)</w:t>
      </w:r>
    </w:p>
    <w:p>
      <w:pPr>
        <w:pStyle w:val="Normal"/>
        <w:rPr>
          <w:i/>
          <w:i/>
        </w:rPr>
      </w:pPr>
      <w:r>
        <w:rPr/>
        <w:t>(</w:t>
      </w:r>
      <w:r>
        <w:rPr>
          <w:i/>
        </w:rPr>
        <w:t>Are you currently on a gluten-free diet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23. ¿Alguna vez fue diagnosticado con anemia perniciosa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Pernicious anemia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24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25. ¿Recibió vitamina B12 como tratamiento? </w:t>
        <w:tab/>
        <w:t xml:space="preserve">Sí (Yes) </w:t>
        <w:tab/>
        <w:t>No (No)</w:t>
      </w:r>
    </w:p>
    <w:p>
      <w:pPr>
        <w:pStyle w:val="Normal"/>
        <w:rPr>
          <w:i/>
          <w:i/>
        </w:rPr>
      </w:pPr>
      <w:r>
        <w:rPr/>
        <w:t>(</w:t>
      </w:r>
      <w:r>
        <w:rPr>
          <w:i/>
        </w:rPr>
        <w:t>Did you received vitamin B12 as a treatment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26. ¿Alguna vez fue diagnosticado con enfermedad de Addison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Addison’s disease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27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28. ¿Qué tratamiento recibe/recibió para su enfermedad de Addison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Addison’s disease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29. ¿Alguna vez fue diagnosticado con eccema o dermatitis atópica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Eczema or atopic dermatit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30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31. ¿Qué tratamiento recibe/recibió para su eccema o dermatitis atópica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eczema or atopic dermatit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32. ¿Alguna vez fue diagnosticado con uveitis autoinmune?</w:t>
        <w:tab/>
        <w:t>Sí (Yes)</w:t>
        <w:tab/>
        <w:t xml:space="preserve">No (No) </w:t>
      </w:r>
    </w:p>
    <w:p>
      <w:pPr>
        <w:pStyle w:val="Normal"/>
        <w:rPr>
          <w:i/>
          <w:i/>
        </w:rPr>
      </w:pPr>
      <w:r>
        <w:rPr>
          <w:i/>
        </w:rPr>
        <w:t>(Have you ever been diagnosed with autoimmune uveitis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33. ¿A qué edad se la diagnosticaron? </w:t>
      </w:r>
    </w:p>
    <w:p>
      <w:pPr>
        <w:pStyle w:val="Normal"/>
        <w:rPr>
          <w:i/>
          <w:i/>
        </w:rPr>
      </w:pPr>
      <w:r>
        <w:rPr>
          <w:i/>
        </w:rPr>
        <w:t>(If you did, at what age were you diagnosed?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34. ¿Qué tratamiento recibe/recibió para su uveitis autoinmune? </w:t>
      </w:r>
    </w:p>
    <w:p>
      <w:pPr>
        <w:pStyle w:val="Normal"/>
        <w:rPr>
          <w:i/>
          <w:i/>
        </w:rPr>
      </w:pPr>
      <w:r>
        <w:rPr>
          <w:i/>
        </w:rPr>
        <w:t>(What treatment did you received for your autoimmune uveitis?)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type w:val="nextPage"/>
      <w:pgSz w:w="11906" w:h="16838"/>
      <w:pgMar w:left="1247" w:right="1247" w:gutter="0" w:header="0" w:top="124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1">
    <w:name w:val="WW8Num27z1"/>
    <w:qFormat/>
    <w:rPr>
      <w:rFonts w:ascii="Arial" w:hAnsi="Arial" w:eastAsia="Calibri" w:cs="Arial"/>
    </w:rPr>
  </w:style>
  <w:style w:type="character" w:styleId="WW8Num27z2">
    <w:name w:val="WW8Num27z2"/>
    <w:qFormat/>
    <w:rPr>
      <w:rFonts w:ascii="Symbol" w:hAnsi="Symbol" w:eastAsia="Calibri" w:cs="Aria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53:00Z</dcterms:created>
  <dc:creator>Nicolas</dc:creator>
  <dc:description/>
  <cp:keywords/>
  <dc:language>en-US</dc:language>
  <cp:lastModifiedBy>Mauricio Farez</cp:lastModifiedBy>
  <dcterms:modified xsi:type="dcterms:W3CDTF">2014-07-14T14:35:00Z</dcterms:modified>
  <cp:revision>11</cp:revision>
  <dc:subject/>
  <dc:title/>
</cp:coreProperties>
</file>